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9560" w:type="dxa"/>
        <w:tblLook w:val="04A0" w:firstRow="1" w:lastRow="0" w:firstColumn="1" w:lastColumn="0" w:noHBand="0" w:noVBand="1"/>
      </w:tblPr>
      <w:tblGrid>
        <w:gridCol w:w="1683"/>
        <w:gridCol w:w="1237"/>
        <w:gridCol w:w="6640"/>
      </w:tblGrid>
      <w:tr w:rsidR="00D60024" w:rsidRPr="00D60024" w14:paraId="6567E780" w14:textId="77777777" w:rsidTr="00D60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hideMark/>
          </w:tcPr>
          <w:p w14:paraId="36B08B0E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bookmarkStart w:id="0" w:name="_GoBack"/>
            <w:bookmarkEnd w:id="0"/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rameter</w:t>
            </w:r>
            <w:proofErr w:type="spellEnd"/>
          </w:p>
        </w:tc>
        <w:tc>
          <w:tcPr>
            <w:tcW w:w="1340" w:type="dxa"/>
            <w:hideMark/>
          </w:tcPr>
          <w:p w14:paraId="2DD3718D" w14:textId="77777777" w:rsidR="00D60024" w:rsidRPr="00D60024" w:rsidRDefault="00D60024" w:rsidP="00D600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tation</w:t>
            </w:r>
          </w:p>
        </w:tc>
        <w:tc>
          <w:tcPr>
            <w:tcW w:w="6640" w:type="dxa"/>
            <w:hideMark/>
          </w:tcPr>
          <w:p w14:paraId="23B8036B" w14:textId="77777777" w:rsidR="00D60024" w:rsidRPr="00D60024" w:rsidRDefault="00D60024" w:rsidP="00D600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D60024" w:rsidRPr="00D60024" w14:paraId="16C2F79F" w14:textId="77777777" w:rsidTr="00D60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hideMark/>
          </w:tcPr>
          <w:p w14:paraId="5E290C37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eness</w:t>
            </w:r>
            <w:proofErr w:type="spellEnd"/>
          </w:p>
        </w:tc>
        <w:tc>
          <w:tcPr>
            <w:tcW w:w="1340" w:type="dxa"/>
            <w:hideMark/>
          </w:tcPr>
          <w:p w14:paraId="67C67757" w14:textId="77777777" w:rsidR="00D60024" w:rsidRPr="00D60024" w:rsidRDefault="00D60024" w:rsidP="00D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640" w:type="dxa"/>
            <w:hideMark/>
          </w:tcPr>
          <w:p w14:paraId="43DD2AE2" w14:textId="77777777" w:rsidR="00D60024" w:rsidRPr="00D60024" w:rsidRDefault="00D60024" w:rsidP="00D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lks</w:t>
            </w:r>
            <w:proofErr w:type="spell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rmally</w:t>
            </w:r>
            <w:proofErr w:type="spell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No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eness</w:t>
            </w:r>
            <w:proofErr w:type="spellEnd"/>
          </w:p>
        </w:tc>
      </w:tr>
      <w:tr w:rsidR="00D60024" w:rsidRPr="00D60024" w14:paraId="29383F17" w14:textId="77777777" w:rsidTr="00D60024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50A2483B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40" w:type="dxa"/>
            <w:hideMark/>
          </w:tcPr>
          <w:p w14:paraId="7CB9E57C" w14:textId="77777777" w:rsidR="00D60024" w:rsidRPr="00D60024" w:rsidRDefault="00D60024" w:rsidP="00D6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640" w:type="dxa"/>
            <w:hideMark/>
          </w:tcPr>
          <w:p w14:paraId="02A5AF07" w14:textId="77777777" w:rsidR="00D60024" w:rsidRPr="00D60024" w:rsidRDefault="00D60024" w:rsidP="00D6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Intermittent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ight-bearing</w:t>
            </w:r>
            <w:proofErr w:type="spell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eness</w:t>
            </w:r>
            <w:proofErr w:type="spellEnd"/>
          </w:p>
        </w:tc>
      </w:tr>
      <w:tr w:rsidR="00D60024" w:rsidRPr="00D60024" w14:paraId="272E0CCE" w14:textId="77777777" w:rsidTr="00D60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6DD91AE4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40" w:type="dxa"/>
            <w:hideMark/>
          </w:tcPr>
          <w:p w14:paraId="3CE97CE3" w14:textId="77777777" w:rsidR="00D60024" w:rsidRPr="00D60024" w:rsidRDefault="00D60024" w:rsidP="00D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640" w:type="dxa"/>
            <w:hideMark/>
          </w:tcPr>
          <w:p w14:paraId="6468E535" w14:textId="77777777" w:rsidR="00D60024" w:rsidRPr="00D60024" w:rsidRDefault="00D60024" w:rsidP="00D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Permanent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ight-bearing</w:t>
            </w:r>
            <w:proofErr w:type="spell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eness</w:t>
            </w:r>
            <w:proofErr w:type="spellEnd"/>
          </w:p>
        </w:tc>
      </w:tr>
      <w:tr w:rsidR="00D60024" w:rsidRPr="00D60024" w14:paraId="32686194" w14:textId="77777777" w:rsidTr="00D6002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2CADF98D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40" w:type="dxa"/>
            <w:hideMark/>
          </w:tcPr>
          <w:p w14:paraId="294B7156" w14:textId="77777777" w:rsidR="00D60024" w:rsidRPr="00D60024" w:rsidRDefault="00D60024" w:rsidP="00D6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640" w:type="dxa"/>
            <w:hideMark/>
          </w:tcPr>
          <w:p w14:paraId="4E47C549" w14:textId="77777777" w:rsidR="00D60024" w:rsidRPr="00D60024" w:rsidRDefault="00D60024" w:rsidP="00D6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n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ight-bearing</w:t>
            </w:r>
            <w:proofErr w:type="spell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meness</w:t>
            </w:r>
            <w:proofErr w:type="spellEnd"/>
          </w:p>
        </w:tc>
      </w:tr>
      <w:tr w:rsidR="00D60024" w:rsidRPr="00D60024" w14:paraId="23EEBC70" w14:textId="77777777" w:rsidTr="00D60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hideMark/>
          </w:tcPr>
          <w:p w14:paraId="69743F5C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in (palpation-pression)</w:t>
            </w:r>
          </w:p>
        </w:tc>
        <w:tc>
          <w:tcPr>
            <w:tcW w:w="1340" w:type="dxa"/>
            <w:hideMark/>
          </w:tcPr>
          <w:p w14:paraId="2BAF8909" w14:textId="77777777" w:rsidR="00D60024" w:rsidRPr="00D60024" w:rsidRDefault="00D60024" w:rsidP="00D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640" w:type="dxa"/>
            <w:hideMark/>
          </w:tcPr>
          <w:p w14:paraId="0828E53B" w14:textId="77777777" w:rsidR="00D60024" w:rsidRPr="00D60024" w:rsidRDefault="00D60024" w:rsidP="00D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 pain</w:t>
            </w:r>
          </w:p>
        </w:tc>
      </w:tr>
      <w:tr w:rsidR="00D60024" w:rsidRPr="00D60024" w14:paraId="7BDC5A80" w14:textId="77777777" w:rsidTr="00D6002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18BFCA6A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40" w:type="dxa"/>
            <w:hideMark/>
          </w:tcPr>
          <w:p w14:paraId="10C5010E" w14:textId="77777777" w:rsidR="00D60024" w:rsidRPr="00D60024" w:rsidRDefault="00D60024" w:rsidP="00D6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640" w:type="dxa"/>
            <w:hideMark/>
          </w:tcPr>
          <w:p w14:paraId="70C62091" w14:textId="77777777" w:rsidR="00D60024" w:rsidRPr="00D60024" w:rsidRDefault="00D60024" w:rsidP="00D6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ld signs, dog turns head in recognition</w:t>
            </w:r>
          </w:p>
        </w:tc>
      </w:tr>
      <w:tr w:rsidR="00D60024" w:rsidRPr="00D60024" w14:paraId="2025DCD8" w14:textId="77777777" w:rsidTr="00D60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4F88DC35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40" w:type="dxa"/>
            <w:hideMark/>
          </w:tcPr>
          <w:p w14:paraId="5074B2E5" w14:textId="77777777" w:rsidR="00D60024" w:rsidRPr="00D60024" w:rsidRDefault="00D60024" w:rsidP="00D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640" w:type="dxa"/>
            <w:hideMark/>
          </w:tcPr>
          <w:p w14:paraId="27FFECA2" w14:textId="77777777" w:rsidR="00D60024" w:rsidRPr="00D60024" w:rsidRDefault="00D60024" w:rsidP="00D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oderate signs, dog pulls limbs away</w:t>
            </w:r>
          </w:p>
        </w:tc>
      </w:tr>
      <w:tr w:rsidR="00D60024" w:rsidRPr="00D60024" w14:paraId="2EEA60F1" w14:textId="77777777" w:rsidTr="00D600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679603B6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40" w:type="dxa"/>
            <w:hideMark/>
          </w:tcPr>
          <w:p w14:paraId="011954A2" w14:textId="77777777" w:rsidR="00D60024" w:rsidRPr="00D60024" w:rsidRDefault="00D60024" w:rsidP="00D6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640" w:type="dxa"/>
            <w:hideMark/>
          </w:tcPr>
          <w:p w14:paraId="43D07376" w14:textId="77777777" w:rsidR="00D60024" w:rsidRPr="00D60024" w:rsidRDefault="00D60024" w:rsidP="00D6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Severe </w:t>
            </w:r>
            <w:proofErr w:type="gram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gns  dog</w:t>
            </w:r>
            <w:proofErr w:type="gram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vocalizes or bites</w:t>
            </w:r>
          </w:p>
        </w:tc>
      </w:tr>
      <w:tr w:rsidR="00D60024" w:rsidRPr="00D60024" w14:paraId="69EEA25B" w14:textId="77777777" w:rsidTr="00D60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hideMark/>
          </w:tcPr>
          <w:p w14:paraId="7095D224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in (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bilization</w:t>
            </w:r>
            <w:proofErr w:type="spell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340" w:type="dxa"/>
            <w:hideMark/>
          </w:tcPr>
          <w:p w14:paraId="3EABB20E" w14:textId="77777777" w:rsidR="00D60024" w:rsidRPr="00D60024" w:rsidRDefault="00D60024" w:rsidP="00D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640" w:type="dxa"/>
            <w:hideMark/>
          </w:tcPr>
          <w:p w14:paraId="5BDA8A0B" w14:textId="77777777" w:rsidR="00D60024" w:rsidRPr="00D60024" w:rsidRDefault="00D60024" w:rsidP="00D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 pain</w:t>
            </w:r>
          </w:p>
        </w:tc>
      </w:tr>
      <w:tr w:rsidR="00D60024" w:rsidRPr="00D60024" w14:paraId="03698300" w14:textId="77777777" w:rsidTr="00D6002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02D77F83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40" w:type="dxa"/>
            <w:hideMark/>
          </w:tcPr>
          <w:p w14:paraId="20438122" w14:textId="77777777" w:rsidR="00D60024" w:rsidRPr="00D60024" w:rsidRDefault="00D60024" w:rsidP="00D6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640" w:type="dxa"/>
            <w:hideMark/>
          </w:tcPr>
          <w:p w14:paraId="58BDC633" w14:textId="77777777" w:rsidR="00D60024" w:rsidRPr="00D60024" w:rsidRDefault="00D60024" w:rsidP="00D6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ld signs, dog turns head in recognition or pull slightly the leg</w:t>
            </w:r>
          </w:p>
        </w:tc>
      </w:tr>
      <w:tr w:rsidR="00D60024" w:rsidRPr="00D60024" w14:paraId="307DC1E2" w14:textId="77777777" w:rsidTr="00D60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01D33CC5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40" w:type="dxa"/>
            <w:hideMark/>
          </w:tcPr>
          <w:p w14:paraId="1FCEF3A9" w14:textId="77777777" w:rsidR="00D60024" w:rsidRPr="00D60024" w:rsidRDefault="00D60024" w:rsidP="00D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640" w:type="dxa"/>
            <w:hideMark/>
          </w:tcPr>
          <w:p w14:paraId="616666AC" w14:textId="77777777" w:rsidR="00D60024" w:rsidRPr="00D60024" w:rsidRDefault="00D60024" w:rsidP="00D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oderate signs, dog pulls firmly limbs away</w:t>
            </w:r>
          </w:p>
        </w:tc>
      </w:tr>
      <w:tr w:rsidR="00D60024" w:rsidRPr="00D60024" w14:paraId="45EE98C4" w14:textId="77777777" w:rsidTr="00D6002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6383B611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40" w:type="dxa"/>
            <w:hideMark/>
          </w:tcPr>
          <w:p w14:paraId="4EECA881" w14:textId="77777777" w:rsidR="00D60024" w:rsidRPr="00D60024" w:rsidRDefault="00D60024" w:rsidP="00D6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640" w:type="dxa"/>
            <w:hideMark/>
          </w:tcPr>
          <w:p w14:paraId="68094024" w14:textId="77777777" w:rsidR="00D60024" w:rsidRPr="00D60024" w:rsidRDefault="00D60024" w:rsidP="00D6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vere dog vocalizes or bites</w:t>
            </w:r>
          </w:p>
        </w:tc>
      </w:tr>
      <w:tr w:rsidR="00D60024" w:rsidRPr="00D60024" w14:paraId="76C27798" w14:textId="77777777" w:rsidTr="00D60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hideMark/>
          </w:tcPr>
          <w:p w14:paraId="6D67826C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at</w:t>
            </w:r>
            <w:proofErr w:type="spellEnd"/>
          </w:p>
        </w:tc>
        <w:tc>
          <w:tcPr>
            <w:tcW w:w="1340" w:type="dxa"/>
            <w:hideMark/>
          </w:tcPr>
          <w:p w14:paraId="370366AA" w14:textId="77777777" w:rsidR="00D60024" w:rsidRPr="00D60024" w:rsidRDefault="00D60024" w:rsidP="00D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6640" w:type="dxa"/>
            <w:hideMark/>
          </w:tcPr>
          <w:p w14:paraId="1886644C" w14:textId="77777777" w:rsidR="00D60024" w:rsidRPr="00D60024" w:rsidRDefault="00D60024" w:rsidP="00D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 warmer than contralateral limb</w:t>
            </w:r>
          </w:p>
        </w:tc>
      </w:tr>
      <w:tr w:rsidR="00D60024" w:rsidRPr="00D60024" w14:paraId="0D167E2D" w14:textId="77777777" w:rsidTr="00D6002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1D730712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40" w:type="dxa"/>
            <w:hideMark/>
          </w:tcPr>
          <w:p w14:paraId="60E2F2F6" w14:textId="77777777" w:rsidR="00D60024" w:rsidRPr="00D60024" w:rsidRDefault="00D60024" w:rsidP="00D6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6640" w:type="dxa"/>
            <w:hideMark/>
          </w:tcPr>
          <w:p w14:paraId="7D8FB4C2" w14:textId="77777777" w:rsidR="00D60024" w:rsidRPr="00D60024" w:rsidRDefault="00D60024" w:rsidP="00D6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ldly</w:t>
            </w:r>
            <w:proofErr w:type="spell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rmer</w:t>
            </w:r>
            <w:proofErr w:type="spellEnd"/>
          </w:p>
        </w:tc>
      </w:tr>
      <w:tr w:rsidR="00D60024" w:rsidRPr="00D60024" w14:paraId="704BA5DA" w14:textId="77777777" w:rsidTr="00D60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32F33607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40" w:type="dxa"/>
            <w:hideMark/>
          </w:tcPr>
          <w:p w14:paraId="376C6E6E" w14:textId="77777777" w:rsidR="00D60024" w:rsidRPr="00D60024" w:rsidRDefault="00D60024" w:rsidP="00D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6640" w:type="dxa"/>
            <w:hideMark/>
          </w:tcPr>
          <w:p w14:paraId="55D53B2A" w14:textId="77777777" w:rsidR="00D60024" w:rsidRPr="00D60024" w:rsidRDefault="00D60024" w:rsidP="00D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derately</w:t>
            </w:r>
            <w:proofErr w:type="spell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rmer</w:t>
            </w:r>
            <w:proofErr w:type="spellEnd"/>
          </w:p>
        </w:tc>
      </w:tr>
      <w:tr w:rsidR="00D60024" w:rsidRPr="00D60024" w14:paraId="2F6C1274" w14:textId="77777777" w:rsidTr="00D60024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hideMark/>
          </w:tcPr>
          <w:p w14:paraId="2126961B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40" w:type="dxa"/>
            <w:hideMark/>
          </w:tcPr>
          <w:p w14:paraId="605951AA" w14:textId="77777777" w:rsidR="00D60024" w:rsidRPr="00D60024" w:rsidRDefault="00D60024" w:rsidP="00D600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6640" w:type="dxa"/>
            <w:hideMark/>
          </w:tcPr>
          <w:p w14:paraId="5D9EC803" w14:textId="77777777" w:rsidR="00D60024" w:rsidRPr="00D60024" w:rsidRDefault="00D60024" w:rsidP="00D60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rkedly</w:t>
            </w:r>
            <w:proofErr w:type="spellEnd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rmer</w:t>
            </w:r>
            <w:proofErr w:type="spellEnd"/>
          </w:p>
        </w:tc>
      </w:tr>
      <w:tr w:rsidR="00D60024" w:rsidRPr="00D60024" w14:paraId="5F4E7E63" w14:textId="77777777" w:rsidTr="00D60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hideMark/>
          </w:tcPr>
          <w:p w14:paraId="600CAD2D" w14:textId="77777777" w:rsidR="00D60024" w:rsidRPr="00D60024" w:rsidRDefault="00D60024" w:rsidP="00D60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tal score</w:t>
            </w:r>
          </w:p>
        </w:tc>
        <w:tc>
          <w:tcPr>
            <w:tcW w:w="1340" w:type="dxa"/>
            <w:hideMark/>
          </w:tcPr>
          <w:p w14:paraId="615C8AA9" w14:textId="77777777" w:rsidR="00D60024" w:rsidRPr="00D60024" w:rsidRDefault="00D60024" w:rsidP="00D600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/16</w:t>
            </w:r>
          </w:p>
        </w:tc>
        <w:tc>
          <w:tcPr>
            <w:tcW w:w="6640" w:type="dxa"/>
            <w:noWrap/>
            <w:hideMark/>
          </w:tcPr>
          <w:p w14:paraId="36406424" w14:textId="77777777" w:rsidR="00D60024" w:rsidRPr="00D60024" w:rsidRDefault="00D60024" w:rsidP="00D60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60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ameness + Pain (palpation-pression + mobilization) + Heat</w:t>
            </w:r>
          </w:p>
        </w:tc>
      </w:tr>
    </w:tbl>
    <w:p w14:paraId="6153767A" w14:textId="77777777" w:rsidR="00FD6B9D" w:rsidRPr="00D60024" w:rsidRDefault="00FD6B9D">
      <w:pPr>
        <w:rPr>
          <w:lang w:val="en-US"/>
        </w:rPr>
      </w:pPr>
    </w:p>
    <w:sectPr w:rsidR="00FD6B9D" w:rsidRPr="00D600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24"/>
    <w:rsid w:val="000A3961"/>
    <w:rsid w:val="000C7DCA"/>
    <w:rsid w:val="000D1056"/>
    <w:rsid w:val="000E584E"/>
    <w:rsid w:val="00115302"/>
    <w:rsid w:val="00160B35"/>
    <w:rsid w:val="00175313"/>
    <w:rsid w:val="00277AEC"/>
    <w:rsid w:val="002A53DE"/>
    <w:rsid w:val="002F1DFF"/>
    <w:rsid w:val="00385DCB"/>
    <w:rsid w:val="003C7A73"/>
    <w:rsid w:val="004C468C"/>
    <w:rsid w:val="004C763B"/>
    <w:rsid w:val="004E0134"/>
    <w:rsid w:val="005112C3"/>
    <w:rsid w:val="0054557C"/>
    <w:rsid w:val="00550D7F"/>
    <w:rsid w:val="00585B5C"/>
    <w:rsid w:val="005A280E"/>
    <w:rsid w:val="005A6B25"/>
    <w:rsid w:val="00674A2E"/>
    <w:rsid w:val="006C2FAC"/>
    <w:rsid w:val="006E66AB"/>
    <w:rsid w:val="007806A8"/>
    <w:rsid w:val="00780A26"/>
    <w:rsid w:val="007E2E6F"/>
    <w:rsid w:val="007F6E06"/>
    <w:rsid w:val="00860C47"/>
    <w:rsid w:val="00915741"/>
    <w:rsid w:val="00927208"/>
    <w:rsid w:val="00934343"/>
    <w:rsid w:val="009B217E"/>
    <w:rsid w:val="009B729F"/>
    <w:rsid w:val="00A521B8"/>
    <w:rsid w:val="00A76D36"/>
    <w:rsid w:val="00B55172"/>
    <w:rsid w:val="00B70719"/>
    <w:rsid w:val="00BA243F"/>
    <w:rsid w:val="00BB6316"/>
    <w:rsid w:val="00C65E73"/>
    <w:rsid w:val="00CC55EC"/>
    <w:rsid w:val="00CD1C73"/>
    <w:rsid w:val="00CF1DD1"/>
    <w:rsid w:val="00D60024"/>
    <w:rsid w:val="00E631CD"/>
    <w:rsid w:val="00EE28A2"/>
    <w:rsid w:val="00F258E6"/>
    <w:rsid w:val="00F63328"/>
    <w:rsid w:val="00F872A3"/>
    <w:rsid w:val="00FC5E33"/>
    <w:rsid w:val="00FD3EA3"/>
    <w:rsid w:val="00FD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0DAA2"/>
  <w15:chartTrackingRefBased/>
  <w15:docId w15:val="{213904DA-5910-4D66-991C-176089131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6002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600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600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600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28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FEBRE</dc:creator>
  <cp:keywords/>
  <dc:description/>
  <cp:lastModifiedBy>Mollie McCormick</cp:lastModifiedBy>
  <cp:revision>2</cp:revision>
  <dcterms:created xsi:type="dcterms:W3CDTF">2019-01-23T09:47:00Z</dcterms:created>
  <dcterms:modified xsi:type="dcterms:W3CDTF">2019-01-23T09:47:00Z</dcterms:modified>
</cp:coreProperties>
</file>